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8014" w14:textId="241896BA" w:rsidR="002770F5" w:rsidRPr="00A529CB" w:rsidRDefault="002770F5" w:rsidP="002770F5">
      <w:pPr>
        <w:pStyle w:val="Caption"/>
        <w:rPr>
          <w:i/>
          <w:iCs/>
        </w:rPr>
      </w:pPr>
      <w:bookmarkStart w:id="0" w:name="_GoBack"/>
      <w:bookmarkEnd w:id="0"/>
      <w:r>
        <w:t xml:space="preserve">S5 Table </w:t>
      </w:r>
      <w:r w:rsidRPr="00D62149">
        <w:t>PRELYM results for amine-ATRP initiator interactions on the surface of homo-dimer chymotrypsin.</w:t>
      </w:r>
      <w:r w:rsidRPr="007B71B8">
        <w:rPr>
          <w:b w:val="0"/>
          <w:bCs w:val="0"/>
        </w:rPr>
        <w:t xml:space="preserve"> Shaded in grey are the experimental reactivity data for chymotrypsin from site modification studies with </w:t>
      </w:r>
      <w:r w:rsidRPr="008B14F6">
        <w:rPr>
          <w:b w:val="0"/>
          <w:bCs w:val="0"/>
          <w:i/>
          <w:iCs/>
        </w:rPr>
        <w:t>N</w:t>
      </w:r>
      <w:r w:rsidRPr="007B71B8">
        <w:rPr>
          <w:b w:val="0"/>
          <w:bCs w:val="0"/>
        </w:rPr>
        <w:t>-hydroxysuccinimide ATRP initiator.</w:t>
      </w:r>
      <w:r w:rsidRPr="0067500B">
        <w:rPr>
          <w:b w:val="0"/>
          <w:bCs w:val="0"/>
        </w:rPr>
        <w:fldChar w:fldCharType="begin"/>
      </w:r>
      <w:r w:rsidRPr="0067500B">
        <w:rPr>
          <w:b w:val="0"/>
          <w:bCs w:val="0"/>
        </w:rPr>
        <w:instrText xml:space="preserve"> ADDIN EN.CITE &lt;EndNote&gt;&lt;Cite&gt;&lt;Author&gt;Carmali&lt;/Author&gt;&lt;Year&gt;2017&lt;/Year&gt;&lt;RecNum&gt;25&lt;/RecNum&gt;&lt;DisplayText&gt;[2]&lt;/DisplayText&gt;&lt;record&gt;&lt;rec-number&gt;25&lt;/rec-number&gt;&lt;foreign-keys&gt;&lt;key app="EN" db-id="f2xrzawec9aw5kefpet5zrzpsa009ft9resx" timestamp="1615212106"&gt;25&lt;/key&gt;&lt;/foreign-keys&gt;&lt;ref-type name="Journal Article"&gt;17&lt;/ref-type&gt;&lt;contributors&gt;&lt;authors&gt;&lt;author&gt;Carmali, Sheiliza&lt;/author&gt;&lt;author&gt;Murata, Hironobu&lt;/author&gt;&lt;author&gt;Amemiya, Erika&lt;/author&gt;&lt;author&gt;Matyjaszewski, Krzysztof&lt;/author&gt;&lt;author&gt;Russell, Alan J.&lt;/author&gt;&lt;/authors&gt;&lt;/contributors&gt;&lt;titles&gt;&lt;title&gt;Tertiary Structure-Based Prediction of How ATRP Initiators React with Proteins&lt;/title&gt;&lt;secondary-title&gt;ACS Biomaterials Science &amp;amp; Engineering&lt;/secondary-title&gt;&lt;/titles&gt;&lt;periodical&gt;&lt;full-title&gt;ACS Biomaterials Science &amp;amp; Engineering&lt;/full-title&gt;&lt;/periodical&gt;&lt;pages&gt;2086-2097&lt;/pages&gt;&lt;volume&gt;3&lt;/volume&gt;&lt;number&gt;9&lt;/number&gt;&lt;dates&gt;&lt;year&gt;2017&lt;/year&gt;&lt;pub-dates&gt;&lt;date&gt;2017/09/11&lt;/date&gt;&lt;/pub-dates&gt;&lt;/dates&gt;&lt;publisher&gt;American Chemical Society&lt;/publisher&gt;&lt;urls&gt;&lt;related-urls&gt;&lt;url&gt;https://doi.org/10.1021/acsbiomaterials.7b00281&lt;/url&gt;&lt;/related-urls&gt;&lt;/urls&gt;&lt;/record&gt;&lt;/Cite&gt;&lt;/EndNote&gt;</w:instrText>
      </w:r>
      <w:r w:rsidRPr="0067500B">
        <w:rPr>
          <w:b w:val="0"/>
          <w:bCs w:val="0"/>
        </w:rPr>
        <w:fldChar w:fldCharType="separate"/>
      </w:r>
      <w:r w:rsidRPr="0067500B"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 w:rsidRPr="0067500B">
        <w:rPr>
          <w:b w:val="0"/>
          <w:bCs w:val="0"/>
          <w:noProof/>
        </w:rPr>
        <w:t>]</w:t>
      </w:r>
      <w:r w:rsidRPr="0067500B">
        <w:rPr>
          <w:b w:val="0"/>
          <w:bCs w:val="0"/>
        </w:rPr>
        <w:fldChar w:fldCharType="end"/>
      </w:r>
    </w:p>
    <w:tbl>
      <w:tblPr>
        <w:tblStyle w:val="TableGrid"/>
        <w:tblW w:w="14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  <w:gridCol w:w="1733"/>
      </w:tblGrid>
      <w:tr w:rsidR="002770F5" w:rsidRPr="00265CC7" w14:paraId="07B77D03" w14:textId="77777777" w:rsidTr="008A6F4A">
        <w:trPr>
          <w:trHeight w:val="194"/>
          <w:jc w:val="center"/>
        </w:trPr>
        <w:tc>
          <w:tcPr>
            <w:tcW w:w="948" w:type="dxa"/>
            <w:vMerge w:val="restart"/>
          </w:tcPr>
          <w:p w14:paraId="0ACB50A4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</w:tcPr>
          <w:p w14:paraId="34E16118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</w:tcPr>
          <w:p w14:paraId="4556B46E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</w:tcPr>
          <w:p w14:paraId="2A54AA37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</w:tcPr>
          <w:p w14:paraId="0D12DA0C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</w:tcPr>
          <w:p w14:paraId="2743BE9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</w:tcPr>
          <w:p w14:paraId="6CF2DA6D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</w:tcPr>
          <w:p w14:paraId="3BB27D50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3434" w:type="dxa"/>
            <w:gridSpan w:val="2"/>
          </w:tcPr>
          <w:p w14:paraId="497E275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 xml:space="preserve">Reactivity </w:t>
            </w:r>
          </w:p>
        </w:tc>
      </w:tr>
      <w:tr w:rsidR="002770F5" w:rsidRPr="00265CC7" w14:paraId="233DCD14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</w:tcPr>
          <w:p w14:paraId="2543981C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</w:tcPr>
          <w:p w14:paraId="2D2F309B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</w:tcPr>
          <w:p w14:paraId="06687A4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</w:tcPr>
          <w:p w14:paraId="7127088B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</w:tcPr>
          <w:p w14:paraId="017FC325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</w:tcPr>
          <w:p w14:paraId="1D6E25A8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25A74EE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1E8A29EE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357747EC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3C0EEA42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</w:t>
            </w:r>
          </w:p>
        </w:tc>
      </w:tr>
      <w:tr w:rsidR="002770F5" w:rsidRPr="00265CC7" w14:paraId="2B2A78DE" w14:textId="77777777" w:rsidTr="008A6F4A">
        <w:trPr>
          <w:jc w:val="center"/>
        </w:trPr>
        <w:tc>
          <w:tcPr>
            <w:tcW w:w="9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F14FB6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8BAB9F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43B692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BFE7A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  <w:lang w:val="en-GB"/>
              </w:rPr>
              <w:t>126.0</w:t>
            </w:r>
          </w:p>
        </w:tc>
        <w:tc>
          <w:tcPr>
            <w:tcW w:w="9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647E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A26EF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88F7F1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9CA116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DC75D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A2E4A5" w14:textId="77777777" w:rsidR="002770F5" w:rsidRPr="00703619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2770F5" w:rsidRPr="00265CC7" w14:paraId="6E45FFF6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176B97D8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15ACFFFB" w14:textId="77777777" w:rsidR="002770F5" w:rsidRPr="00CF77C7" w:rsidRDefault="002770F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28E4F0BD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71F4511B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44D87FD4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40ACCE25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406D2B05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1846E5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647E22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47A801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051D68" w14:textId="77777777" w:rsidR="002770F5" w:rsidRPr="0031308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2770F5" w:rsidRPr="00265CC7" w14:paraId="7527AA50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E7970C3" w14:textId="77777777" w:rsidR="002770F5" w:rsidRPr="00CF77C7" w:rsidRDefault="002770F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3E7ADFF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31" w:type="dxa"/>
            <w:vAlign w:val="center"/>
          </w:tcPr>
          <w:p w14:paraId="4A0B0294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36EB3A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31.57</w:t>
            </w:r>
          </w:p>
        </w:tc>
        <w:tc>
          <w:tcPr>
            <w:tcW w:w="902" w:type="dxa"/>
            <w:vAlign w:val="center"/>
          </w:tcPr>
          <w:p w14:paraId="68EF8108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6</w:t>
            </w:r>
          </w:p>
        </w:tc>
        <w:tc>
          <w:tcPr>
            <w:tcW w:w="1633" w:type="dxa"/>
            <w:vAlign w:val="center"/>
          </w:tcPr>
          <w:p w14:paraId="47360EE9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7FE6D5E9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5A9409B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592068FA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*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B682386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2770F5" w:rsidRPr="00265CC7" w14:paraId="78BC3BD4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DBDA8B7" w14:textId="77777777" w:rsidR="002770F5" w:rsidRPr="00CF77C7" w:rsidRDefault="002770F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FFE2C74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31" w:type="dxa"/>
            <w:vAlign w:val="center"/>
          </w:tcPr>
          <w:p w14:paraId="14FC2BEB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92D9EAE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275.10</w:t>
            </w:r>
          </w:p>
        </w:tc>
        <w:tc>
          <w:tcPr>
            <w:tcW w:w="902" w:type="dxa"/>
            <w:vAlign w:val="center"/>
          </w:tcPr>
          <w:p w14:paraId="562D378D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33" w:type="dxa"/>
            <w:vAlign w:val="center"/>
          </w:tcPr>
          <w:p w14:paraId="1FB8FAD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167C8D36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43420870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74A96E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638B7960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2770F5" w:rsidRPr="00265CC7" w14:paraId="3F3A55D9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85019B1" w14:textId="77777777" w:rsidR="002770F5" w:rsidRPr="00CF77C7" w:rsidRDefault="002770F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3F687DF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631" w:type="dxa"/>
            <w:vAlign w:val="center"/>
          </w:tcPr>
          <w:p w14:paraId="03C7576C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17182C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20.04</w:t>
            </w:r>
          </w:p>
        </w:tc>
        <w:tc>
          <w:tcPr>
            <w:tcW w:w="902" w:type="dxa"/>
            <w:vAlign w:val="center"/>
          </w:tcPr>
          <w:p w14:paraId="4AB3F7F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center"/>
          </w:tcPr>
          <w:p w14:paraId="753DBF56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5CE22DF1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C095F60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3E9CC42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1F1D39AD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2770F5" w:rsidRPr="00265CC7" w14:paraId="2DF85256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3BFC41EB" w14:textId="77777777" w:rsidR="002770F5" w:rsidRPr="00CF77C7" w:rsidRDefault="002770F5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779B746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631" w:type="dxa"/>
            <w:vAlign w:val="center"/>
          </w:tcPr>
          <w:p w14:paraId="7378EFA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18E400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84.79</w:t>
            </w:r>
          </w:p>
        </w:tc>
        <w:tc>
          <w:tcPr>
            <w:tcW w:w="902" w:type="dxa"/>
            <w:vAlign w:val="center"/>
          </w:tcPr>
          <w:p w14:paraId="493BBB57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138ECE2E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688863EB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36E2AD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46DD58A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4A5F6C2" w14:textId="77777777" w:rsidR="002770F5" w:rsidRPr="00703619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3619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2770F5" w:rsidRPr="00265CC7" w14:paraId="5376913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A7B694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B81F5C5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K87</w:t>
            </w:r>
          </w:p>
        </w:tc>
        <w:tc>
          <w:tcPr>
            <w:tcW w:w="1631" w:type="dxa"/>
            <w:vAlign w:val="center"/>
          </w:tcPr>
          <w:p w14:paraId="23BE7CE1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DC9964F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81.62</w:t>
            </w:r>
          </w:p>
        </w:tc>
        <w:tc>
          <w:tcPr>
            <w:tcW w:w="902" w:type="dxa"/>
            <w:vAlign w:val="center"/>
          </w:tcPr>
          <w:p w14:paraId="199834FC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4</w:t>
            </w:r>
          </w:p>
        </w:tc>
        <w:tc>
          <w:tcPr>
            <w:tcW w:w="1633" w:type="dxa"/>
            <w:vAlign w:val="center"/>
          </w:tcPr>
          <w:p w14:paraId="7F356AAE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3F4A8BD3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9E2E5CF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0970CF8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3DD9469C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2770F5" w:rsidRPr="00265CC7" w14:paraId="5B7BC971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6AD8EF3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B51BAF2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631" w:type="dxa"/>
            <w:vAlign w:val="center"/>
          </w:tcPr>
          <w:p w14:paraId="197DB85F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86BA5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716E1EB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86.98</w:t>
            </w:r>
          </w:p>
        </w:tc>
        <w:tc>
          <w:tcPr>
            <w:tcW w:w="902" w:type="dxa"/>
            <w:vAlign w:val="center"/>
          </w:tcPr>
          <w:p w14:paraId="13E599D7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12</w:t>
            </w:r>
          </w:p>
        </w:tc>
        <w:tc>
          <w:tcPr>
            <w:tcW w:w="1633" w:type="dxa"/>
            <w:vAlign w:val="center"/>
          </w:tcPr>
          <w:p w14:paraId="6A4B79B0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6C8831B2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3FE774EC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D7D53EF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3C09B544" w14:textId="77777777" w:rsidR="002770F5" w:rsidRPr="00C86BA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2770F5" w:rsidRPr="00265CC7" w14:paraId="6C2BFA8E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36EBE8CA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34E6713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93</w:t>
            </w:r>
          </w:p>
        </w:tc>
        <w:tc>
          <w:tcPr>
            <w:tcW w:w="1631" w:type="dxa"/>
            <w:vAlign w:val="center"/>
          </w:tcPr>
          <w:p w14:paraId="41D507A3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492D9D9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217.84</w:t>
            </w:r>
          </w:p>
        </w:tc>
        <w:tc>
          <w:tcPr>
            <w:tcW w:w="902" w:type="dxa"/>
            <w:vAlign w:val="center"/>
          </w:tcPr>
          <w:p w14:paraId="30BC274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3D3CD47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1B0DAF6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8CCEC80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899E23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5288FBAD" w14:textId="77777777" w:rsidR="002770F5" w:rsidRPr="00703619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3619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2770F5" w:rsidRPr="00265CC7" w14:paraId="35A0AA9C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</w:tcPr>
          <w:p w14:paraId="6E380A33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76EC4707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0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616DC529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B31AC35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3.9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4BA83FD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79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0A561F0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AAF75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0DEFB67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5F6680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EC0C4C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2770F5" w:rsidRPr="00265CC7" w14:paraId="68602338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6FBDE4D5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6300A820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49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2B3ED16E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23F541D4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12EB25D4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6216F840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3E9EF8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B656344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9DF302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805C42" w14:textId="77777777" w:rsidR="002770F5" w:rsidRPr="00703619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3619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2770F5" w:rsidRPr="00265CC7" w14:paraId="3A6B83DB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4B3413FA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7EF4898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69</w:t>
            </w:r>
          </w:p>
        </w:tc>
        <w:tc>
          <w:tcPr>
            <w:tcW w:w="1631" w:type="dxa"/>
            <w:vAlign w:val="center"/>
          </w:tcPr>
          <w:p w14:paraId="21C0C2D7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7AFF80DA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67.26</w:t>
            </w:r>
          </w:p>
        </w:tc>
        <w:tc>
          <w:tcPr>
            <w:tcW w:w="902" w:type="dxa"/>
            <w:vAlign w:val="center"/>
          </w:tcPr>
          <w:p w14:paraId="36FF27BA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633" w:type="dxa"/>
            <w:vAlign w:val="center"/>
          </w:tcPr>
          <w:p w14:paraId="75A3E036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2ADD690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B143E97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2B1EE0A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1F05BE8A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2770F5" w:rsidRPr="00265CC7" w14:paraId="353C503F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49AE4C96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EBD0323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0</w:t>
            </w:r>
          </w:p>
        </w:tc>
        <w:tc>
          <w:tcPr>
            <w:tcW w:w="1631" w:type="dxa"/>
            <w:vAlign w:val="center"/>
          </w:tcPr>
          <w:p w14:paraId="742E3E16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D10D32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286.60</w:t>
            </w:r>
          </w:p>
        </w:tc>
        <w:tc>
          <w:tcPr>
            <w:tcW w:w="902" w:type="dxa"/>
            <w:vAlign w:val="center"/>
          </w:tcPr>
          <w:p w14:paraId="7981F827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1633" w:type="dxa"/>
            <w:vAlign w:val="center"/>
          </w:tcPr>
          <w:p w14:paraId="0A19E0B7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1DCE795D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512B70F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A057EDD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0FE0918C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2770F5" w:rsidRPr="00265CC7" w14:paraId="7711A5D9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5DF570D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41B8994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5</w:t>
            </w:r>
          </w:p>
        </w:tc>
        <w:tc>
          <w:tcPr>
            <w:tcW w:w="1631" w:type="dxa"/>
            <w:vAlign w:val="center"/>
          </w:tcPr>
          <w:p w14:paraId="6F79D645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301DF74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32.42</w:t>
            </w:r>
          </w:p>
        </w:tc>
        <w:tc>
          <w:tcPr>
            <w:tcW w:w="902" w:type="dxa"/>
            <w:vAlign w:val="center"/>
          </w:tcPr>
          <w:p w14:paraId="08A4FD8C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9.89</w:t>
            </w:r>
          </w:p>
        </w:tc>
        <w:tc>
          <w:tcPr>
            <w:tcW w:w="1633" w:type="dxa"/>
            <w:vAlign w:val="center"/>
          </w:tcPr>
          <w:p w14:paraId="3C9F9CA8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5249A6BB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E8E3BA2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1929EAD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50DE312F" w14:textId="77777777" w:rsidR="002770F5" w:rsidRPr="00703619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3619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2770F5" w:rsidRPr="00265CC7" w14:paraId="2FB3965E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7B14647F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8606747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7</w:t>
            </w:r>
          </w:p>
        </w:tc>
        <w:tc>
          <w:tcPr>
            <w:tcW w:w="1631" w:type="dxa"/>
            <w:vAlign w:val="center"/>
          </w:tcPr>
          <w:p w14:paraId="0566F479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9BD8C17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7.55</w:t>
            </w:r>
          </w:p>
        </w:tc>
        <w:tc>
          <w:tcPr>
            <w:tcW w:w="902" w:type="dxa"/>
            <w:vAlign w:val="center"/>
          </w:tcPr>
          <w:p w14:paraId="57B428CB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13</w:t>
            </w:r>
          </w:p>
        </w:tc>
        <w:tc>
          <w:tcPr>
            <w:tcW w:w="1633" w:type="dxa"/>
            <w:vAlign w:val="center"/>
          </w:tcPr>
          <w:p w14:paraId="358DD6CD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1D765542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FB19632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ADBF879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23D7FA8C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2770F5" w:rsidRPr="00265CC7" w14:paraId="252E450F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179C4EE5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28B6A40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2</w:t>
            </w:r>
          </w:p>
        </w:tc>
        <w:tc>
          <w:tcPr>
            <w:tcW w:w="1631" w:type="dxa"/>
            <w:vAlign w:val="center"/>
          </w:tcPr>
          <w:p w14:paraId="197808E5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CFA0565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4.07</w:t>
            </w:r>
          </w:p>
        </w:tc>
        <w:tc>
          <w:tcPr>
            <w:tcW w:w="902" w:type="dxa"/>
            <w:vAlign w:val="center"/>
          </w:tcPr>
          <w:p w14:paraId="0EADC31E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633" w:type="dxa"/>
            <w:vAlign w:val="center"/>
          </w:tcPr>
          <w:p w14:paraId="3B231E0E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4D44D5DA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4CCF312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595E271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021CC7EB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2770F5" w:rsidRPr="00265CC7" w14:paraId="1CBE153E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7B1C1D40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009B1811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3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58F6E25F" w14:textId="77777777" w:rsidR="002770F5" w:rsidRPr="00CF77C7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1257381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8.88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370EDC8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74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502E5C7D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D9F0B84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9899433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E077325" w14:textId="77777777" w:rsidR="002770F5" w:rsidRPr="00B50314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D92DC7" w14:textId="77777777" w:rsidR="002770F5" w:rsidRDefault="002770F5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</w:tbl>
    <w:p w14:paraId="71F36104" w14:textId="77777777" w:rsidR="002770F5" w:rsidRDefault="002770F5" w:rsidP="002770F5">
      <w:pPr>
        <w:rPr>
          <w:b/>
          <w:bCs/>
        </w:rPr>
      </w:pPr>
    </w:p>
    <w:p w14:paraId="0B0EAC75" w14:textId="500F31B9" w:rsidR="002770F5" w:rsidRPr="002770F5" w:rsidRDefault="002770F5" w:rsidP="002770F5">
      <w:pPr>
        <w:rPr>
          <w:b/>
          <w:bCs/>
        </w:rPr>
      </w:pPr>
      <w:r w:rsidRPr="008B14F6">
        <w:rPr>
          <w:b/>
          <w:bCs/>
        </w:rPr>
        <w:lastRenderedPageBreak/>
        <w:t>REFERENCES</w:t>
      </w:r>
      <w:r w:rsidRPr="008B14F6">
        <w:fldChar w:fldCharType="begin"/>
      </w:r>
      <w:r w:rsidRPr="002770F5">
        <w:instrText xml:space="preserve"> ADDIN EN.REFLIST </w:instrText>
      </w:r>
      <w:r w:rsidRPr="008B14F6">
        <w:fldChar w:fldCharType="separate"/>
      </w:r>
    </w:p>
    <w:p w14:paraId="4CFAC936" w14:textId="7A5B32F2" w:rsidR="002770F5" w:rsidRPr="008B14F6" w:rsidRDefault="002770F5" w:rsidP="002770F5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Carmali S, Murata H, Amemiya E, Matyjaszewski K, Russell AJ. Tertiary Structure-Based Prediction of How ATRP Initiators React with Proteins. ACS Biomaterials Science &amp; Engineering. 2017;3(9):2086-97.</w:t>
      </w:r>
    </w:p>
    <w:p w14:paraId="3D5C0A22" w14:textId="6D75EA99" w:rsidR="00833051" w:rsidRDefault="002770F5" w:rsidP="002770F5">
      <w:r w:rsidRPr="008B14F6">
        <w:fldChar w:fldCharType="end"/>
      </w:r>
    </w:p>
    <w:sectPr w:rsidR="00833051" w:rsidSect="002770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0F5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770F5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5E006"/>
  <w15:chartTrackingRefBased/>
  <w15:docId w15:val="{41B41905-11B0-724C-9BB3-D7A4A2BB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0F5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770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277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70F5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770F5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2770F5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2770F5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0:00Z</dcterms:created>
  <dcterms:modified xsi:type="dcterms:W3CDTF">2022-09-07T21:52:00Z</dcterms:modified>
</cp:coreProperties>
</file>